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F3A3A" w14:textId="595EE459" w:rsidR="009110CA" w:rsidRPr="0071468C" w:rsidRDefault="009110CA" w:rsidP="009110CA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71468C">
        <w:rPr>
          <w:rFonts w:ascii="Times New Roman" w:eastAsia="宋体" w:hAnsi="Times New Roman" w:cs="Times New Roman"/>
          <w:b/>
          <w:sz w:val="20"/>
          <w:szCs w:val="20"/>
        </w:rPr>
        <w:t>Table S1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. Adsorption </w:t>
      </w:r>
      <w:r w:rsidR="0071468C" w:rsidRPr="0071468C">
        <w:rPr>
          <w:rFonts w:ascii="Times New Roman" w:eastAsia="宋体" w:hAnsi="Times New Roman" w:cs="Times New Roman"/>
          <w:sz w:val="20"/>
          <w:szCs w:val="20"/>
        </w:rPr>
        <w:t>data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 of Hg</w:t>
      </w:r>
      <w:r w:rsidRPr="0071468C">
        <w:rPr>
          <w:rFonts w:ascii="Times New Roman" w:eastAsia="宋体" w:hAnsi="Times New Roman" w:cs="Times New Roman"/>
          <w:sz w:val="20"/>
          <w:szCs w:val="20"/>
          <w:vertAlign w:val="superscript"/>
        </w:rPr>
        <w:t>0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 by MnFe</w:t>
      </w:r>
      <w:r w:rsidRPr="0071468C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71468C">
        <w:rPr>
          <w:rFonts w:ascii="Times New Roman" w:eastAsia="宋体" w:hAnsi="Times New Roman" w:cs="Times New Roman"/>
          <w:sz w:val="20"/>
          <w:szCs w:val="20"/>
        </w:rPr>
        <w:t>O</w:t>
      </w:r>
      <w:r w:rsidRPr="0071468C">
        <w:rPr>
          <w:rFonts w:ascii="Times New Roman" w:eastAsia="宋体" w:hAnsi="Times New Roman" w:cs="Times New Roman"/>
          <w:sz w:val="20"/>
          <w:szCs w:val="20"/>
          <w:vertAlign w:val="subscript"/>
        </w:rPr>
        <w:t>4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 nanoparticles prepared with various alcohol volumes under permeation temperature of 40 °C, space velocity of 4.8×10</w:t>
      </w:r>
      <w:r w:rsidRPr="0071468C">
        <w:rPr>
          <w:rFonts w:ascii="Times New Roman" w:eastAsia="宋体" w:hAnsi="Times New Roman" w:cs="Times New Roman"/>
          <w:sz w:val="20"/>
          <w:szCs w:val="20"/>
          <w:vertAlign w:val="superscript"/>
        </w:rPr>
        <w:t>4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 h</w:t>
      </w:r>
      <w:r w:rsidRPr="0071468C">
        <w:rPr>
          <w:rFonts w:ascii="Times New Roman" w:eastAsia="宋体" w:hAnsi="Times New Roman" w:cs="Times New Roman"/>
          <w:sz w:val="20"/>
          <w:szCs w:val="20"/>
          <w:vertAlign w:val="superscript"/>
        </w:rPr>
        <w:t>-1</w:t>
      </w:r>
      <w:r w:rsidRPr="0071468C">
        <w:rPr>
          <w:rFonts w:ascii="Times New Roman" w:eastAsia="宋体" w:hAnsi="Times New Roman" w:cs="Times New Roman"/>
          <w:sz w:val="20"/>
          <w:szCs w:val="20"/>
        </w:rPr>
        <w:t>, and adsorption temperature of 30 °C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92"/>
        <w:gridCol w:w="2291"/>
        <w:gridCol w:w="2620"/>
        <w:gridCol w:w="2603"/>
      </w:tblGrid>
      <w:tr w:rsidR="008A75D0" w:rsidRPr="0071468C" w14:paraId="6C01352F" w14:textId="5511E7A1" w:rsidTr="00F3483F">
        <w:trPr>
          <w:trHeight w:val="340"/>
          <w:jc w:val="center"/>
        </w:trPr>
        <w:tc>
          <w:tcPr>
            <w:tcW w:w="4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F81DD" w14:textId="63305B6E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0" w:name="_Hlk165058209"/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13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5C7DD" w14:textId="151EAC35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Alcohol volume</w:t>
            </w:r>
            <w:r w:rsidR="003E4C8F">
              <w:rPr>
                <w:rFonts w:ascii="Times New Roman" w:hAnsi="Times New Roman"/>
                <w:bCs/>
                <w:sz w:val="20"/>
                <w:szCs w:val="20"/>
              </w:rPr>
              <w:t xml:space="preserve"> (mL)</w:t>
            </w:r>
          </w:p>
        </w:tc>
        <w:tc>
          <w:tcPr>
            <w:tcW w:w="15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85A770" w14:textId="4B201B78" w:rsidR="008A75D0" w:rsidRPr="003E4C8F" w:rsidRDefault="008A75D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4C8F">
              <w:rPr>
                <w:rFonts w:ascii="Times New Roman" w:hAnsi="Times New Roman" w:cs="Times New Roman"/>
                <w:bCs/>
                <w:sz w:val="20"/>
                <w:szCs w:val="20"/>
              </w:rPr>
              <w:t>Absorption capacity</w:t>
            </w:r>
            <w:r w:rsidR="003E4C8F" w:rsidRPr="003E4C8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μg/g)</w:t>
            </w:r>
          </w:p>
        </w:tc>
        <w:tc>
          <w:tcPr>
            <w:tcW w:w="15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EFEF38" w14:textId="3F626943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 xml:space="preserve">Standard </w:t>
            </w: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d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eviation</w:t>
            </w:r>
          </w:p>
        </w:tc>
      </w:tr>
      <w:tr w:rsidR="008A75D0" w:rsidRPr="0071468C" w14:paraId="5C924582" w14:textId="51B9081E" w:rsidTr="00F3483F">
        <w:trPr>
          <w:trHeight w:val="340"/>
          <w:jc w:val="center"/>
        </w:trPr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24C5B" w14:textId="4D37DFCB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7F156" w14:textId="3E099C77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B8356" w14:textId="306F5213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48</w:t>
            </w:r>
          </w:p>
        </w:tc>
        <w:tc>
          <w:tcPr>
            <w:tcW w:w="1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93965" w14:textId="3E0359A2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2</w:t>
            </w:r>
          </w:p>
        </w:tc>
      </w:tr>
      <w:tr w:rsidR="008A75D0" w:rsidRPr="0071468C" w14:paraId="3108F9A5" w14:textId="3F9BB102" w:rsidTr="00F3483F">
        <w:trPr>
          <w:trHeight w:val="340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8130" w14:textId="25B4AA06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FD07" w14:textId="3190D99F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</w:tcPr>
          <w:p w14:paraId="0472BCAA" w14:textId="5E671B3C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7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2E260FC" w14:textId="6B039B64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27</w:t>
            </w:r>
          </w:p>
        </w:tc>
      </w:tr>
      <w:tr w:rsidR="008A75D0" w:rsidRPr="0071468C" w14:paraId="658AF4C3" w14:textId="51AF736B" w:rsidTr="00F3483F">
        <w:trPr>
          <w:trHeight w:val="340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EB69" w14:textId="46FCC422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E505" w14:textId="2A7606BB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</w:tcPr>
          <w:p w14:paraId="16C943E6" w14:textId="36C1A74C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8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52EBC1D6" w14:textId="405CEAD8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12</w:t>
            </w:r>
          </w:p>
        </w:tc>
      </w:tr>
      <w:tr w:rsidR="008A75D0" w:rsidRPr="0071468C" w14:paraId="547CECBA" w14:textId="39781326" w:rsidTr="00F3483F">
        <w:trPr>
          <w:trHeight w:val="68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D819" w14:textId="2FE874E3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0935" w14:textId="7C9DDD74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3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</w:tcPr>
          <w:p w14:paraId="7396587F" w14:textId="403C4D92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0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E835B91" w14:textId="21728960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16</w:t>
            </w:r>
          </w:p>
        </w:tc>
      </w:tr>
      <w:tr w:rsidR="008A75D0" w:rsidRPr="0071468C" w14:paraId="00456C5E" w14:textId="205C9D73" w:rsidTr="00F3483F">
        <w:trPr>
          <w:trHeight w:val="68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776E" w14:textId="364E869D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AB54" w14:textId="3CF695B9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3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</w:tcPr>
          <w:p w14:paraId="1E96BF4A" w14:textId="23AC9B38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4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89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1C10FB1A" w14:textId="5C376C42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0.23</w:t>
            </w:r>
          </w:p>
        </w:tc>
      </w:tr>
      <w:tr w:rsidR="008A75D0" w:rsidRPr="0071468C" w14:paraId="1752E010" w14:textId="527DE25F" w:rsidTr="00F3483F">
        <w:trPr>
          <w:trHeight w:val="340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0421" w14:textId="730F867E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1F62" w14:textId="10574345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</w:tcPr>
          <w:p w14:paraId="4CEE7F03" w14:textId="28C2239A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17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</w:tcPr>
          <w:p w14:paraId="42622CC1" w14:textId="4A94A991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21</w:t>
            </w:r>
          </w:p>
        </w:tc>
      </w:tr>
      <w:tr w:rsidR="008A75D0" w:rsidRPr="0071468C" w14:paraId="3E617B3B" w14:textId="4B5BC493" w:rsidTr="00F3483F">
        <w:trPr>
          <w:trHeight w:val="340"/>
          <w:jc w:val="center"/>
        </w:trPr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160AFE" w14:textId="5862B123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7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B06D64" w14:textId="4B59EABD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120F73" w14:textId="3FF75E54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57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911ACA" w14:textId="7A2ABDA1" w:rsidR="008A75D0" w:rsidRPr="0071468C" w:rsidRDefault="008A75D0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19</w:t>
            </w:r>
          </w:p>
        </w:tc>
      </w:tr>
      <w:bookmarkEnd w:id="0"/>
    </w:tbl>
    <w:p w14:paraId="7ABF4EED" w14:textId="229E80D2" w:rsidR="00F91A86" w:rsidRPr="0071468C" w:rsidRDefault="00F91A86" w:rsidP="00F5314D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sectPr w:rsidR="00F91A86" w:rsidRPr="0071468C" w:rsidSect="00F53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24813" w14:textId="77777777" w:rsidR="009D6D24" w:rsidRDefault="009D6D24" w:rsidP="00675B5A">
      <w:r>
        <w:separator/>
      </w:r>
    </w:p>
  </w:endnote>
  <w:endnote w:type="continuationSeparator" w:id="0">
    <w:p w14:paraId="21CE2094" w14:textId="77777777" w:rsidR="009D6D24" w:rsidRDefault="009D6D24" w:rsidP="00675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037C8" w14:textId="77777777" w:rsidR="009D6D24" w:rsidRDefault="009D6D24" w:rsidP="00675B5A">
      <w:r>
        <w:separator/>
      </w:r>
    </w:p>
  </w:footnote>
  <w:footnote w:type="continuationSeparator" w:id="0">
    <w:p w14:paraId="418B9C61" w14:textId="77777777" w:rsidR="009D6D24" w:rsidRDefault="009D6D24" w:rsidP="00675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7FD"/>
    <w:rsid w:val="0007448A"/>
    <w:rsid w:val="00183E06"/>
    <w:rsid w:val="002144CC"/>
    <w:rsid w:val="002869EC"/>
    <w:rsid w:val="002E2A78"/>
    <w:rsid w:val="002E4914"/>
    <w:rsid w:val="002F4194"/>
    <w:rsid w:val="003058C2"/>
    <w:rsid w:val="003C6162"/>
    <w:rsid w:val="003E4C8F"/>
    <w:rsid w:val="00404073"/>
    <w:rsid w:val="00415069"/>
    <w:rsid w:val="005158DE"/>
    <w:rsid w:val="005E47FD"/>
    <w:rsid w:val="00675B5A"/>
    <w:rsid w:val="0071468C"/>
    <w:rsid w:val="0076623A"/>
    <w:rsid w:val="00782869"/>
    <w:rsid w:val="008A75D0"/>
    <w:rsid w:val="009110CA"/>
    <w:rsid w:val="009779B8"/>
    <w:rsid w:val="009D6D24"/>
    <w:rsid w:val="00A50D4F"/>
    <w:rsid w:val="00B70E80"/>
    <w:rsid w:val="00C52F21"/>
    <w:rsid w:val="00CD4170"/>
    <w:rsid w:val="00CF7193"/>
    <w:rsid w:val="00D868CA"/>
    <w:rsid w:val="00DD0455"/>
    <w:rsid w:val="00E83917"/>
    <w:rsid w:val="00EA38E0"/>
    <w:rsid w:val="00ED61DD"/>
    <w:rsid w:val="00EF2D81"/>
    <w:rsid w:val="00F3483F"/>
    <w:rsid w:val="00F5314D"/>
    <w:rsid w:val="00F91A86"/>
    <w:rsid w:val="00FF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8A3758"/>
  <w14:defaultImageDpi w14:val="32767"/>
  <w15:chartTrackingRefBased/>
  <w15:docId w15:val="{27292D03-B804-424E-B98D-C4D3A71DD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B5A"/>
    <w:rPr>
      <w:sz w:val="18"/>
      <w:szCs w:val="18"/>
    </w:rPr>
  </w:style>
  <w:style w:type="table" w:styleId="a7">
    <w:name w:val="Table Grid"/>
    <w:basedOn w:val="a1"/>
    <w:uiPriority w:val="39"/>
    <w:rsid w:val="00782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4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1C656-8495-48C2-BD7C-752E94CB7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Ruijiang Liu</cp:lastModifiedBy>
  <cp:revision>12</cp:revision>
  <dcterms:created xsi:type="dcterms:W3CDTF">2024-04-25T12:19:00Z</dcterms:created>
  <dcterms:modified xsi:type="dcterms:W3CDTF">2024-05-17T13:56:00Z</dcterms:modified>
</cp:coreProperties>
</file>